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0F9" w:rsidRPr="002C0C19" w:rsidRDefault="00B620F9" w:rsidP="00B620F9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C0C19">
        <w:rPr>
          <w:rFonts w:ascii="Times" w:hAnsi="Times"/>
          <w:sz w:val="24"/>
          <w:szCs w:val="32"/>
        </w:rPr>
        <w:t xml:space="preserve">Additional file 1: </w:t>
      </w:r>
      <w:bookmarkStart w:id="0" w:name="_GoBack"/>
      <w:r w:rsidRPr="00B620F9">
        <w:rPr>
          <w:rFonts w:ascii="Times" w:hAnsi="Times"/>
          <w:b/>
          <w:sz w:val="24"/>
          <w:szCs w:val="32"/>
        </w:rPr>
        <w:t>Table S1</w:t>
      </w:r>
      <w:bookmarkEnd w:id="0"/>
      <w:r w:rsidRPr="002C0C19">
        <w:rPr>
          <w:rFonts w:ascii="Times" w:hAnsi="Times"/>
          <w:sz w:val="24"/>
          <w:szCs w:val="32"/>
        </w:rPr>
        <w:t xml:space="preserve">. </w:t>
      </w:r>
      <w:r w:rsidRPr="002C0C19">
        <w:rPr>
          <w:rFonts w:ascii="Times New Roman" w:hAnsi="Times New Roman" w:cs="Times New Roman"/>
          <w:sz w:val="24"/>
          <w:szCs w:val="24"/>
        </w:rPr>
        <w:t>Demographic parameters, disease specific characteristics and bone micro-structure in non-radiographic axial spondyloarthritis (nr-axSpA) patients with or without TNF inhibitor treatment</w:t>
      </w:r>
    </w:p>
    <w:p w:rsidR="00B620F9" w:rsidRPr="009B486E" w:rsidRDefault="00B620F9" w:rsidP="00B620F9">
      <w:pPr>
        <w:spacing w:after="0" w:line="240" w:lineRule="auto"/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073"/>
        <w:gridCol w:w="1263"/>
        <w:gridCol w:w="1263"/>
        <w:gridCol w:w="1262"/>
      </w:tblGrid>
      <w:tr w:rsidR="00B620F9" w:rsidRPr="009B486E" w:rsidTr="0047671E">
        <w:trPr>
          <w:trHeight w:val="247"/>
        </w:trPr>
        <w:tc>
          <w:tcPr>
            <w:tcW w:w="3073" w:type="dxa"/>
            <w:tcBorders>
              <w:top w:val="single" w:sz="4" w:space="0" w:color="auto"/>
              <w:left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TNF treatment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(N=59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(N=4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20F9" w:rsidRPr="009B486E" w:rsidTr="0047671E">
        <w:trPr>
          <w:gridAfter w:val="1"/>
          <w:wAfter w:w="1262" w:type="dxa"/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Demographic characteristics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 (1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 (1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s, n (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8.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59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MI </w:t>
            </w:r>
            <w:r w:rsidRPr="009B486E">
              <w:rPr>
                <w:rFonts w:ascii="Times New Roman" w:hAnsi="Times New Roman" w:cs="Times New Roman"/>
                <w:sz w:val="20"/>
                <w:szCs w:val="20"/>
              </w:rPr>
              <w:t>(kg/m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 (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 (5.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 (m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0.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0.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 (2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 (1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 Duration (years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one Geometr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Bone Area (mm</w:t>
            </w: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 (11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 (10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8</w:t>
            </w: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. Area (mm</w:t>
            </w: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2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1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. Area (mm</w:t>
            </w: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 (9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 (8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B620F9" w:rsidRPr="009B486E" w:rsidTr="0047671E">
        <w:trPr>
          <w:gridAfter w:val="2"/>
          <w:wAfter w:w="2525" w:type="dxa"/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olumetric Bone Mineral Densit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BMD (HA/cm</w:t>
            </w: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 (7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 (6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. BMD (HA/cm</w:t>
            </w: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 (7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 (5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3</w:t>
            </w: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. BMD (HA/cm</w:t>
            </w: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4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4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. meta BMD (HA/cm</w:t>
            </w: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4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 (4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. inn BMD (HA/cm</w:t>
            </w: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5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4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</w:tr>
      <w:tr w:rsidR="00B620F9" w:rsidRPr="009B486E" w:rsidTr="0047671E">
        <w:trPr>
          <w:gridAfter w:val="1"/>
          <w:wAfter w:w="1262" w:type="dxa"/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one Microstructur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V/TV (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 (3.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 (3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. N (mm</w:t>
            </w: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 (0.3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 (0.3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b. </w:t>
            </w:r>
            <w:proofErr w:type="spellStart"/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</w:t>
            </w:r>
            <w:proofErr w:type="spellEnd"/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1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1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b. </w:t>
            </w:r>
            <w:proofErr w:type="spellStart"/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 (6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 (9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omogeneity (</w:t>
            </w:r>
            <w:proofErr w:type="spellStart"/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 (4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(4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. </w:t>
            </w:r>
            <w:proofErr w:type="spellStart"/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</w:t>
            </w:r>
            <w:proofErr w:type="spellEnd"/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 (248)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 (153)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</w:tr>
      <w:tr w:rsidR="00B620F9" w:rsidRPr="009B486E" w:rsidTr="0047671E">
        <w:trPr>
          <w:trHeight w:val="247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. Po (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 (1.79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 (1.29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F9" w:rsidRPr="009B486E" w:rsidRDefault="00B620F9" w:rsidP="004767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</w:tbl>
    <w:p w:rsidR="000D1D82" w:rsidRPr="00B620F9" w:rsidRDefault="000D1D82">
      <w:pPr>
        <w:rPr>
          <w:b/>
        </w:rPr>
      </w:pPr>
    </w:p>
    <w:sectPr w:rsidR="000D1D82" w:rsidRPr="00B620F9" w:rsidSect="000D1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0F9"/>
    <w:rsid w:val="000D1D82"/>
    <w:rsid w:val="00146D16"/>
    <w:rsid w:val="006544C0"/>
    <w:rsid w:val="00677BC8"/>
    <w:rsid w:val="00AE5DEC"/>
    <w:rsid w:val="00B620F9"/>
    <w:rsid w:val="00EB5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B620F9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B620F9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B620F9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B620F9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75</Characters>
  <Application>Microsoft Office Word</Application>
  <DocSecurity>0</DocSecurity>
  <Lines>35</Lines>
  <Paragraphs>25</Paragraphs>
  <ScaleCrop>false</ScaleCrop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ONG</dc:creator>
  <cp:lastModifiedBy>EKONG</cp:lastModifiedBy>
  <cp:revision>1</cp:revision>
  <dcterms:created xsi:type="dcterms:W3CDTF">2018-05-11T23:52:00Z</dcterms:created>
  <dcterms:modified xsi:type="dcterms:W3CDTF">2018-05-11T23:52:00Z</dcterms:modified>
</cp:coreProperties>
</file>